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4A6A" w:rsidRDefault="001818E5">
      <w:r>
        <w:rPr>
          <w:rFonts w:ascii="SimSun" w:eastAsia="SimSun" w:hAnsi="SimSun"/>
          <w:noProof/>
          <w:color w:val="000000"/>
          <w:sz w:val="24"/>
          <w:szCs w:val="24"/>
        </w:rPr>
        <w:drawing>
          <wp:inline distT="0" distB="0" distL="0" distR="0" wp14:anchorId="38298F67" wp14:editId="2D6F3211">
            <wp:extent cx="5274310" cy="2519680"/>
            <wp:effectExtent l="0" t="0" r="254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1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18E5" w:rsidRDefault="001818E5" w:rsidP="001818E5">
      <w:pPr>
        <w:snapToGrid w:val="0"/>
        <w:spacing w:before="240" w:after="120" w:line="480" w:lineRule="auto"/>
        <w:contextualSpacing/>
        <w:jc w:val="center"/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</w:pPr>
      <w:r w:rsidRPr="00F40D22"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t>Figure S</w:t>
      </w:r>
      <w:r w:rsidRPr="00F40D22">
        <w:rPr>
          <w:rFonts w:ascii="Times New Roman" w:eastAsia="SimSun" w:hAnsi="Times New Roman" w:cs="Times New Roman"/>
          <w:b/>
          <w:i/>
          <w:color w:val="000000" w:themeColor="text1"/>
          <w:sz w:val="24"/>
          <w:szCs w:val="24"/>
        </w:rPr>
        <w:t>1</w:t>
      </w:r>
      <w:r w:rsidRPr="00F40D22"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t xml:space="preserve"> a-b</w:t>
      </w:r>
      <w:r w:rsidRPr="009E31AF"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t xml:space="preserve"> Venn diagram of target genes related to</w:t>
      </w:r>
      <w:r w:rsidRPr="009E31A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31AF"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t>pyrotinib</w:t>
      </w:r>
      <w:proofErr w:type="spellEnd"/>
      <w:r w:rsidRPr="009E31AF"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t xml:space="preserve">-induced diarrhea treated with </w:t>
      </w:r>
      <w:proofErr w:type="gramStart"/>
      <w:r w:rsidRPr="009E31AF"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t>BP(</w:t>
      </w:r>
      <w:proofErr w:type="gramEnd"/>
      <w:r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t>a)</w:t>
      </w:r>
      <w:r w:rsidRPr="009E31AF"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t>.</w:t>
      </w:r>
      <w:r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t xml:space="preserve"> </w:t>
      </w:r>
      <w:proofErr w:type="spellStart"/>
      <w:r w:rsidRPr="009E31AF"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t>Intertarget</w:t>
      </w:r>
      <w:proofErr w:type="spellEnd"/>
      <w:r w:rsidRPr="009E31AF"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t xml:space="preserve"> interaction network of S</w:t>
      </w:r>
      <w:r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t>BP</w:t>
      </w:r>
      <w:r w:rsidRPr="009E31AF"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t xml:space="preserve"> in the treatment of </w:t>
      </w:r>
      <w:proofErr w:type="spellStart"/>
      <w:r w:rsidRPr="009E31AF"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t>pyrotinib</w:t>
      </w:r>
      <w:proofErr w:type="spellEnd"/>
      <w:r w:rsidRPr="009E31AF"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t xml:space="preserve">-induced </w:t>
      </w:r>
      <w:proofErr w:type="gramStart"/>
      <w:r w:rsidRPr="009E31AF"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t>diarrhea</w:t>
      </w:r>
      <w:r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t>(</w:t>
      </w:r>
      <w:proofErr w:type="gramEnd"/>
      <w:r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t>b)</w:t>
      </w:r>
      <w:r w:rsidRPr="009E31AF"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t>.</w:t>
      </w:r>
    </w:p>
    <w:p w:rsidR="001818E5" w:rsidRDefault="001818E5">
      <w:r>
        <w:rPr>
          <w:noProof/>
          <w:sz w:val="24"/>
          <w:szCs w:val="24"/>
        </w:rPr>
        <w:drawing>
          <wp:inline distT="0" distB="0" distL="0" distR="0" wp14:anchorId="724F2674" wp14:editId="618313B8">
            <wp:extent cx="5274310" cy="3515995"/>
            <wp:effectExtent l="0" t="0" r="2540" b="8255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18E5" w:rsidRDefault="001818E5">
      <w:r>
        <w:rPr>
          <w:noProof/>
          <w:sz w:val="24"/>
          <w:szCs w:val="24"/>
        </w:rPr>
        <w:lastRenderedPageBreak/>
        <w:drawing>
          <wp:inline distT="0" distB="0" distL="0" distR="0" wp14:anchorId="51F396D2" wp14:editId="08EDDA52">
            <wp:extent cx="5274310" cy="4395470"/>
            <wp:effectExtent l="0" t="0" r="2540" b="508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95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18E5" w:rsidRPr="00787A33" w:rsidRDefault="001818E5" w:rsidP="001818E5">
      <w:pPr>
        <w:snapToGrid w:val="0"/>
        <w:spacing w:before="240" w:after="120" w:line="480" w:lineRule="auto"/>
        <w:contextualSpacing/>
        <w:rPr>
          <w:rFonts w:ascii="Times New Roman" w:eastAsia="SimSun" w:hAnsi="Times New Roman" w:cs="Times New Roman"/>
          <w:i/>
          <w:sz w:val="24"/>
          <w:szCs w:val="24"/>
        </w:rPr>
      </w:pPr>
      <w:r>
        <w:rPr>
          <w:rFonts w:ascii="Times New Roman" w:eastAsia="SimSun" w:hAnsi="Times New Roman" w:cs="Times New Roman"/>
          <w:b/>
          <w:i/>
          <w:sz w:val="24"/>
          <w:szCs w:val="24"/>
        </w:rPr>
        <w:t>Figure S2 (a, b)</w:t>
      </w:r>
      <w:r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GO enrichment analysis was performed on potential targets of main active ingredients from SBP against diarrhea. BP, biological</w:t>
      </w:r>
      <w:bookmarkStart w:id="0" w:name="_GoBack"/>
      <w:bookmarkEnd w:id="0"/>
      <w:r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processes; CC, cellular component.</w:t>
      </w:r>
    </w:p>
    <w:p w:rsidR="001818E5" w:rsidRDefault="001818E5"/>
    <w:sectPr w:rsidR="001818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8E5"/>
    <w:rsid w:val="000567FA"/>
    <w:rsid w:val="00061599"/>
    <w:rsid w:val="000C7E43"/>
    <w:rsid w:val="000E36BF"/>
    <w:rsid w:val="00106152"/>
    <w:rsid w:val="00117A1D"/>
    <w:rsid w:val="00145066"/>
    <w:rsid w:val="001818E5"/>
    <w:rsid w:val="001E77C8"/>
    <w:rsid w:val="001F033E"/>
    <w:rsid w:val="001F2FEB"/>
    <w:rsid w:val="002240AC"/>
    <w:rsid w:val="00386375"/>
    <w:rsid w:val="004034DB"/>
    <w:rsid w:val="00476F05"/>
    <w:rsid w:val="00502B8E"/>
    <w:rsid w:val="005050EB"/>
    <w:rsid w:val="005F3B09"/>
    <w:rsid w:val="006320B5"/>
    <w:rsid w:val="006A62ED"/>
    <w:rsid w:val="006F71DF"/>
    <w:rsid w:val="007034EC"/>
    <w:rsid w:val="007D3782"/>
    <w:rsid w:val="008121F4"/>
    <w:rsid w:val="008E19F6"/>
    <w:rsid w:val="00996A91"/>
    <w:rsid w:val="009B6237"/>
    <w:rsid w:val="009D217A"/>
    <w:rsid w:val="00A31F66"/>
    <w:rsid w:val="00AE3574"/>
    <w:rsid w:val="00B21311"/>
    <w:rsid w:val="00B60004"/>
    <w:rsid w:val="00B64AC5"/>
    <w:rsid w:val="00B7515F"/>
    <w:rsid w:val="00C3647A"/>
    <w:rsid w:val="00C91651"/>
    <w:rsid w:val="00D34A6A"/>
    <w:rsid w:val="00DF5ACB"/>
    <w:rsid w:val="00E80D55"/>
    <w:rsid w:val="00EA1F77"/>
    <w:rsid w:val="00EA705B"/>
    <w:rsid w:val="00EA7FB4"/>
    <w:rsid w:val="00EF7293"/>
    <w:rsid w:val="00F04487"/>
    <w:rsid w:val="00FB4FE8"/>
    <w:rsid w:val="00FE05DB"/>
    <w:rsid w:val="00FE7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6F9501-377F-40FB-90C2-25BADDB5E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Chandravadhana Ramesh</cp:lastModifiedBy>
  <cp:revision>1</cp:revision>
  <dcterms:created xsi:type="dcterms:W3CDTF">2022-12-07T11:51:00Z</dcterms:created>
  <dcterms:modified xsi:type="dcterms:W3CDTF">2022-12-07T11:53:00Z</dcterms:modified>
</cp:coreProperties>
</file>